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318" w:rsidRPr="001D3454" w:rsidRDefault="00787318" w:rsidP="00787318">
      <w:pPr>
        <w:pStyle w:val="Header01"/>
        <w:rPr>
          <w:color w:val="auto"/>
        </w:rPr>
      </w:pPr>
      <w:r w:rsidRPr="001D3454">
        <w:rPr>
          <w:color w:val="auto"/>
        </w:rPr>
        <w:t>Supplementary Information</w:t>
      </w:r>
    </w:p>
    <w:p w:rsidR="00787318" w:rsidRPr="001D3454" w:rsidRDefault="00787318" w:rsidP="00787318">
      <w:pPr>
        <w:pStyle w:val="Figure"/>
        <w:rPr>
          <w:color w:val="auto"/>
        </w:rPr>
      </w:pPr>
      <w:bookmarkStart w:id="0" w:name="_GoBack"/>
      <w:r w:rsidRPr="001D3454">
        <w:rPr>
          <w:noProof/>
          <w:color w:val="auto"/>
          <w:lang w:val="en-IN" w:eastAsia="en-IN"/>
        </w:rPr>
        <w:drawing>
          <wp:inline distT="0" distB="0" distL="0" distR="0" wp14:anchorId="695AED7A" wp14:editId="60554AD1">
            <wp:extent cx="5396230" cy="5895975"/>
            <wp:effectExtent l="0" t="0" r="127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DD9D1C-4B38-BC29-B422-CAB7DF9579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DD9D1C-4B38-BC29-B422-CAB7DF9579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89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87318" w:rsidRPr="001D3454" w:rsidRDefault="00787318" w:rsidP="00787318">
      <w:pPr>
        <w:pStyle w:val="Legend"/>
        <w:rPr>
          <w:color w:val="auto"/>
        </w:rPr>
      </w:pPr>
      <w:r w:rsidRPr="001D3454">
        <w:rPr>
          <w:b/>
          <w:bCs/>
          <w:color w:val="auto"/>
        </w:rPr>
        <w:t>Supplementary Table S1</w:t>
      </w:r>
      <w:r w:rsidRPr="001D3454">
        <w:rPr>
          <w:color w:val="auto"/>
        </w:rPr>
        <w:t xml:space="preserve"> Statistical values for PSE results. For group-level statistical analyses, in addition to the t-tests and repeated-measures ANOVA as described in the main text, we further applied Bayesian one-sample and paired </w:t>
      </w:r>
      <w:r w:rsidRPr="001D3454">
        <w:rPr>
          <w:i/>
          <w:iCs/>
          <w:color w:val="auto"/>
        </w:rPr>
        <w:t>t</w:t>
      </w:r>
      <w:r w:rsidRPr="001D3454">
        <w:rPr>
          <w:color w:val="auto"/>
        </w:rPr>
        <w:t xml:space="preserve">-tests as well as Bayesian repeated-measures ANOVA, using the JASP statistical software (JASP Team, 2019). </w:t>
      </w:r>
      <w:r w:rsidRPr="001D3454">
        <w:rPr>
          <w:i/>
          <w:iCs/>
          <w:color w:val="auto"/>
        </w:rPr>
        <w:t>BF</w:t>
      </w:r>
      <w:r w:rsidRPr="001D3454">
        <w:rPr>
          <w:color w:val="auto"/>
          <w:vertAlign w:val="subscript"/>
        </w:rPr>
        <w:t>10</w:t>
      </w:r>
      <w:r w:rsidRPr="001D3454">
        <w:rPr>
          <w:color w:val="auto"/>
        </w:rPr>
        <w:t xml:space="preserve"> &lt; 0.33 is considered as </w:t>
      </w:r>
      <w:r w:rsidRPr="001D3454">
        <w:rPr>
          <w:rFonts w:cs="Arial"/>
          <w:color w:val="auto"/>
          <w:spacing w:val="2"/>
        </w:rPr>
        <w:t xml:space="preserve">substantial </w:t>
      </w:r>
      <w:r w:rsidRPr="001D3454">
        <w:rPr>
          <w:color w:val="auto"/>
        </w:rPr>
        <w:t xml:space="preserve">evidence for the null hypothesis, while </w:t>
      </w:r>
      <w:r w:rsidRPr="001D3454">
        <w:rPr>
          <w:i/>
          <w:iCs/>
          <w:color w:val="auto"/>
        </w:rPr>
        <w:t>BF</w:t>
      </w:r>
      <w:r w:rsidRPr="001D3454">
        <w:rPr>
          <w:color w:val="auto"/>
          <w:vertAlign w:val="subscript"/>
        </w:rPr>
        <w:t>10</w:t>
      </w:r>
      <w:r w:rsidRPr="001D3454">
        <w:rPr>
          <w:color w:val="auto"/>
        </w:rPr>
        <w:t xml:space="preserve"> &gt; 3 is considered as </w:t>
      </w:r>
      <w:r w:rsidRPr="001D3454">
        <w:rPr>
          <w:rFonts w:cs="Arial"/>
          <w:color w:val="auto"/>
          <w:spacing w:val="2"/>
        </w:rPr>
        <w:t xml:space="preserve">substantial </w:t>
      </w:r>
      <w:r w:rsidRPr="001D3454">
        <w:rPr>
          <w:color w:val="auto"/>
        </w:rPr>
        <w:t>evidence for the alternative hypothesis.</w:t>
      </w:r>
    </w:p>
    <w:p w:rsidR="00787318" w:rsidRPr="001D3454" w:rsidRDefault="00787318" w:rsidP="00787318">
      <w:pPr>
        <w:pStyle w:val="BodyText"/>
        <w:rPr>
          <w:color w:val="auto"/>
        </w:rPr>
      </w:pPr>
    </w:p>
    <w:p w:rsidR="00787318" w:rsidRPr="001D3454" w:rsidRDefault="00787318" w:rsidP="00787318">
      <w:pPr>
        <w:pStyle w:val="Figure"/>
        <w:rPr>
          <w:color w:val="auto"/>
        </w:rPr>
      </w:pPr>
      <w:r w:rsidRPr="001D3454">
        <w:rPr>
          <w:noProof/>
          <w:color w:val="auto"/>
          <w:lang w:val="en-IN" w:eastAsia="en-IN"/>
        </w:rPr>
        <w:lastRenderedPageBreak/>
        <w:drawing>
          <wp:inline distT="0" distB="0" distL="0" distR="0" wp14:anchorId="43242A8A" wp14:editId="5D80B836">
            <wp:extent cx="2782678" cy="2519082"/>
            <wp:effectExtent l="0" t="0" r="0" b="0"/>
            <wp:docPr id="74583612" name="図 9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83612" name="図 9" descr="グラフ&#10;&#10;AI 生成コンテンツは誤りを含む可能性があります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2325" cy="2536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318" w:rsidRPr="001D3454" w:rsidRDefault="00787318" w:rsidP="00787318">
      <w:pPr>
        <w:pStyle w:val="Legend"/>
        <w:rPr>
          <w:color w:val="auto"/>
        </w:rPr>
      </w:pPr>
      <w:r w:rsidRPr="001D3454">
        <w:rPr>
          <w:b/>
          <w:bCs/>
          <w:color w:val="auto"/>
        </w:rPr>
        <w:t>Supplementary Fig. S1</w:t>
      </w:r>
      <w:r w:rsidRPr="001D3454">
        <w:rPr>
          <w:color w:val="auto"/>
        </w:rPr>
        <w:t xml:space="preserve"> Scalp map of visual evoked potentials averaged across participants within [0, 400] ms after the onset of the moving objects.</w:t>
      </w:r>
    </w:p>
    <w:p w:rsidR="00787318" w:rsidRPr="001D3454" w:rsidRDefault="00787318" w:rsidP="00787318">
      <w:pPr>
        <w:pStyle w:val="BodyText"/>
        <w:rPr>
          <w:color w:val="auto"/>
        </w:rPr>
      </w:pPr>
    </w:p>
    <w:p w:rsidR="00787318" w:rsidRPr="001D3454" w:rsidRDefault="00787318" w:rsidP="00787318">
      <w:pPr>
        <w:pStyle w:val="Header02"/>
        <w:rPr>
          <w:color w:val="auto"/>
        </w:rPr>
      </w:pPr>
      <w:r w:rsidRPr="001D3454">
        <w:rPr>
          <w:color w:val="auto"/>
        </w:rPr>
        <w:t>Supplementary references</w:t>
      </w:r>
    </w:p>
    <w:p w:rsidR="00787318" w:rsidRPr="001D3454" w:rsidRDefault="00787318" w:rsidP="00787318">
      <w:pPr>
        <w:pStyle w:val="Legend"/>
        <w:rPr>
          <w:rFonts w:eastAsia="Meiryo UI"/>
          <w:color w:val="auto"/>
          <w:sz w:val="20"/>
          <w:szCs w:val="20"/>
        </w:rPr>
      </w:pPr>
      <w:r w:rsidRPr="001D3454">
        <w:rPr>
          <w:rFonts w:eastAsia="Meiryo UI"/>
          <w:color w:val="auto"/>
          <w:sz w:val="20"/>
          <w:szCs w:val="20"/>
        </w:rPr>
        <w:t>JASP Team. (2019). JASP (Version 0.9.2) [Software].</w:t>
      </w:r>
    </w:p>
    <w:p w:rsidR="00691C17" w:rsidRDefault="00691C17"/>
    <w:sectPr w:rsidR="00691C17" w:rsidSect="00787318">
      <w:footerReference w:type="default" r:id="rId6"/>
      <w:pgSz w:w="11900" w:h="16820"/>
      <w:pgMar w:top="1985" w:right="1701" w:bottom="1701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34A6" w:rsidRPr="00BE004E" w:rsidRDefault="00787318" w:rsidP="003D39C4">
    <w:pPr>
      <w:pStyle w:val="BodyText"/>
      <w:spacing w:after="288"/>
      <w:jc w:val="center"/>
      <w:rPr>
        <w:sz w:val="16"/>
        <w:szCs w:val="16"/>
      </w:rPr>
    </w:pPr>
    <w:r w:rsidRPr="00BE004E">
      <w:fldChar w:fldCharType="begin"/>
    </w:r>
    <w:r w:rsidRPr="00BE004E">
      <w:instrText xml:space="preserve"> PAGE </w:instrText>
    </w:r>
    <w:r w:rsidRPr="00BE004E">
      <w:fldChar w:fldCharType="separate"/>
    </w:r>
    <w:r>
      <w:rPr>
        <w:noProof/>
      </w:rPr>
      <w:t>1</w:t>
    </w:r>
    <w:r w:rsidRPr="00BE004E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18"/>
    <w:rsid w:val="00027B61"/>
    <w:rsid w:val="00073B27"/>
    <w:rsid w:val="00095388"/>
    <w:rsid w:val="000A5341"/>
    <w:rsid w:val="000B1662"/>
    <w:rsid w:val="000D1DD3"/>
    <w:rsid w:val="000D72BE"/>
    <w:rsid w:val="000D7EE9"/>
    <w:rsid w:val="00101F9D"/>
    <w:rsid w:val="00175832"/>
    <w:rsid w:val="00193E4B"/>
    <w:rsid w:val="00195173"/>
    <w:rsid w:val="001A0B82"/>
    <w:rsid w:val="001A58EB"/>
    <w:rsid w:val="001C09E4"/>
    <w:rsid w:val="001C105C"/>
    <w:rsid w:val="001D6056"/>
    <w:rsid w:val="001F0F50"/>
    <w:rsid w:val="00212614"/>
    <w:rsid w:val="00214C93"/>
    <w:rsid w:val="00214E05"/>
    <w:rsid w:val="002160A9"/>
    <w:rsid w:val="00216B6D"/>
    <w:rsid w:val="00242413"/>
    <w:rsid w:val="00267FD3"/>
    <w:rsid w:val="00275DED"/>
    <w:rsid w:val="002C3914"/>
    <w:rsid w:val="002D574F"/>
    <w:rsid w:val="002E019A"/>
    <w:rsid w:val="002E1425"/>
    <w:rsid w:val="002F765A"/>
    <w:rsid w:val="003166A2"/>
    <w:rsid w:val="00332810"/>
    <w:rsid w:val="00382624"/>
    <w:rsid w:val="003B0EE5"/>
    <w:rsid w:val="003D3051"/>
    <w:rsid w:val="003F0275"/>
    <w:rsid w:val="003F504D"/>
    <w:rsid w:val="00404DE8"/>
    <w:rsid w:val="004258BA"/>
    <w:rsid w:val="00430A3F"/>
    <w:rsid w:val="00434BB2"/>
    <w:rsid w:val="00447038"/>
    <w:rsid w:val="0045205F"/>
    <w:rsid w:val="004552A9"/>
    <w:rsid w:val="00472C31"/>
    <w:rsid w:val="004A594D"/>
    <w:rsid w:val="004A674B"/>
    <w:rsid w:val="004B28FA"/>
    <w:rsid w:val="004E203B"/>
    <w:rsid w:val="004E3666"/>
    <w:rsid w:val="004E3A06"/>
    <w:rsid w:val="004F253D"/>
    <w:rsid w:val="005344C3"/>
    <w:rsid w:val="0054502A"/>
    <w:rsid w:val="00554F85"/>
    <w:rsid w:val="00560F8F"/>
    <w:rsid w:val="00562F18"/>
    <w:rsid w:val="00564162"/>
    <w:rsid w:val="00573510"/>
    <w:rsid w:val="005762B4"/>
    <w:rsid w:val="00583C35"/>
    <w:rsid w:val="0059728C"/>
    <w:rsid w:val="005A605A"/>
    <w:rsid w:val="005B0E0B"/>
    <w:rsid w:val="005E3107"/>
    <w:rsid w:val="005E4F03"/>
    <w:rsid w:val="005E5342"/>
    <w:rsid w:val="00605C6C"/>
    <w:rsid w:val="00627D45"/>
    <w:rsid w:val="00641FE8"/>
    <w:rsid w:val="00647779"/>
    <w:rsid w:val="00652B6C"/>
    <w:rsid w:val="006603D6"/>
    <w:rsid w:val="00691C17"/>
    <w:rsid w:val="006A21C8"/>
    <w:rsid w:val="006B2BFA"/>
    <w:rsid w:val="006B6C94"/>
    <w:rsid w:val="006F665D"/>
    <w:rsid w:val="00715390"/>
    <w:rsid w:val="00717270"/>
    <w:rsid w:val="007469C0"/>
    <w:rsid w:val="007619BC"/>
    <w:rsid w:val="00781C76"/>
    <w:rsid w:val="00787318"/>
    <w:rsid w:val="007B0133"/>
    <w:rsid w:val="007C36A4"/>
    <w:rsid w:val="007D5B7C"/>
    <w:rsid w:val="007E2865"/>
    <w:rsid w:val="007E4C8A"/>
    <w:rsid w:val="00827D39"/>
    <w:rsid w:val="00832A77"/>
    <w:rsid w:val="008A546D"/>
    <w:rsid w:val="008D1DE0"/>
    <w:rsid w:val="00922BB9"/>
    <w:rsid w:val="009238B9"/>
    <w:rsid w:val="009871AE"/>
    <w:rsid w:val="00995BA6"/>
    <w:rsid w:val="009A351D"/>
    <w:rsid w:val="009B27F7"/>
    <w:rsid w:val="00A146AF"/>
    <w:rsid w:val="00A1782B"/>
    <w:rsid w:val="00A23079"/>
    <w:rsid w:val="00A23C26"/>
    <w:rsid w:val="00A26184"/>
    <w:rsid w:val="00A6345A"/>
    <w:rsid w:val="00A9567A"/>
    <w:rsid w:val="00AA3F8D"/>
    <w:rsid w:val="00AC359B"/>
    <w:rsid w:val="00AD169F"/>
    <w:rsid w:val="00B470FD"/>
    <w:rsid w:val="00B5115B"/>
    <w:rsid w:val="00B64EB9"/>
    <w:rsid w:val="00B73368"/>
    <w:rsid w:val="00B734B3"/>
    <w:rsid w:val="00B74C42"/>
    <w:rsid w:val="00BB4225"/>
    <w:rsid w:val="00BB79F3"/>
    <w:rsid w:val="00BC09F9"/>
    <w:rsid w:val="00BD3EEC"/>
    <w:rsid w:val="00BD422E"/>
    <w:rsid w:val="00BD7B9E"/>
    <w:rsid w:val="00BE631D"/>
    <w:rsid w:val="00C0405D"/>
    <w:rsid w:val="00C063C8"/>
    <w:rsid w:val="00C742A8"/>
    <w:rsid w:val="00C9450C"/>
    <w:rsid w:val="00CA6B1F"/>
    <w:rsid w:val="00CB17F1"/>
    <w:rsid w:val="00CB363A"/>
    <w:rsid w:val="00D34ED3"/>
    <w:rsid w:val="00D3509A"/>
    <w:rsid w:val="00D43A39"/>
    <w:rsid w:val="00D91643"/>
    <w:rsid w:val="00D93594"/>
    <w:rsid w:val="00D95263"/>
    <w:rsid w:val="00DC2419"/>
    <w:rsid w:val="00DC373A"/>
    <w:rsid w:val="00DD1D84"/>
    <w:rsid w:val="00DD3E96"/>
    <w:rsid w:val="00DE4086"/>
    <w:rsid w:val="00E03CE6"/>
    <w:rsid w:val="00E04157"/>
    <w:rsid w:val="00E17303"/>
    <w:rsid w:val="00E330A7"/>
    <w:rsid w:val="00E3417B"/>
    <w:rsid w:val="00E762C8"/>
    <w:rsid w:val="00E94BAC"/>
    <w:rsid w:val="00ED7742"/>
    <w:rsid w:val="00EE7757"/>
    <w:rsid w:val="00EF00CD"/>
    <w:rsid w:val="00EF3998"/>
    <w:rsid w:val="00EF50FF"/>
    <w:rsid w:val="00F00662"/>
    <w:rsid w:val="00F224E7"/>
    <w:rsid w:val="00F2605F"/>
    <w:rsid w:val="00F6054C"/>
    <w:rsid w:val="00F630C0"/>
    <w:rsid w:val="00F636B8"/>
    <w:rsid w:val="00F71436"/>
    <w:rsid w:val="00F8361F"/>
    <w:rsid w:val="00FA1677"/>
    <w:rsid w:val="00FA462D"/>
    <w:rsid w:val="00FD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B20BE-7827-4A77-AFE7-9C296FEA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8731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20" w:line="360" w:lineRule="atLeast"/>
      <w:ind w:firstLine="199"/>
    </w:pPr>
    <w:rPr>
      <w:rFonts w:ascii="Meiryo UI" w:eastAsia="Meiryo" w:hAnsi="Meiryo UI" w:cs="Arial Unicode MS"/>
      <w:color w:val="000000"/>
      <w:sz w:val="20"/>
      <w:szCs w:val="20"/>
      <w:u w:color="00000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787318"/>
    <w:rPr>
      <w:rFonts w:ascii="Meiryo UI" w:eastAsia="Meiryo" w:hAnsi="Meiryo UI" w:cs="Arial Unicode MS"/>
      <w:color w:val="000000"/>
      <w:sz w:val="20"/>
      <w:szCs w:val="20"/>
      <w:u w:color="000000"/>
      <w:lang w:val="en-US" w:eastAsia="ja-JP"/>
    </w:rPr>
  </w:style>
  <w:style w:type="paragraph" w:customStyle="1" w:styleId="Header01">
    <w:name w:val="Header01"/>
    <w:next w:val="Normal"/>
    <w:rsid w:val="0078731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tLeast"/>
    </w:pPr>
    <w:rPr>
      <w:rFonts w:ascii="Meiryo UI" w:eastAsia="Meiryo" w:hAnsi="Meiryo UI" w:cs="Arial Unicode MS"/>
      <w:b/>
      <w:bCs/>
      <w:color w:val="000000"/>
      <w:u w:color="000000"/>
      <w:lang w:val="en-US" w:eastAsia="ja-JP"/>
    </w:rPr>
  </w:style>
  <w:style w:type="paragraph" w:customStyle="1" w:styleId="Figure">
    <w:name w:val="Figure"/>
    <w:rsid w:val="0078731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tLeast"/>
      <w:jc w:val="center"/>
    </w:pPr>
    <w:rPr>
      <w:rFonts w:ascii="Meiryo UI" w:eastAsia="Meiryo" w:hAnsi="Meiryo UI" w:cs="Meiryo"/>
      <w:color w:val="000000"/>
      <w:sz w:val="20"/>
      <w:szCs w:val="20"/>
      <w:u w:color="000000"/>
      <w:lang w:val="en-US" w:eastAsia="ja-JP"/>
    </w:rPr>
  </w:style>
  <w:style w:type="paragraph" w:customStyle="1" w:styleId="Legend">
    <w:name w:val="Legend"/>
    <w:rsid w:val="0078731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50" w:after="50" w:line="360" w:lineRule="atLeast"/>
    </w:pPr>
    <w:rPr>
      <w:rFonts w:ascii="Meiryo UI" w:eastAsia="Meiryo" w:hAnsi="Meiryo UI" w:cs="Arial Unicode MS"/>
      <w:color w:val="000000"/>
      <w:sz w:val="18"/>
      <w:szCs w:val="18"/>
      <w:u w:color="000000"/>
      <w:lang w:val="en-US" w:eastAsia="ja-JP"/>
    </w:rPr>
  </w:style>
  <w:style w:type="paragraph" w:customStyle="1" w:styleId="Header02">
    <w:name w:val="Header02"/>
    <w:rsid w:val="0078731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50" w:after="50" w:line="360" w:lineRule="atLeast"/>
    </w:pPr>
    <w:rPr>
      <w:rFonts w:ascii="Meiryo UI" w:eastAsia="Meiryo" w:hAnsi="Meiryo UI" w:cs="Arial Unicode MS"/>
      <w:b/>
      <w:bCs/>
      <w:color w:val="000000"/>
      <w:sz w:val="20"/>
      <w:szCs w:val="20"/>
      <w:u w:color="000000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87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 Villappan</dc:creator>
  <cp:keywords/>
  <dc:description/>
  <cp:lastModifiedBy>Vijee Villappan</cp:lastModifiedBy>
  <cp:revision>1</cp:revision>
  <dcterms:created xsi:type="dcterms:W3CDTF">2025-10-25T03:50:00Z</dcterms:created>
  <dcterms:modified xsi:type="dcterms:W3CDTF">2025-10-25T03:51:00Z</dcterms:modified>
</cp:coreProperties>
</file>